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DB2F5" w14:textId="7EE480D1" w:rsidR="006A0428" w:rsidRDefault="006A0428" w:rsidP="006A0428">
      <w:pPr>
        <w:rPr>
          <w:rFonts w:ascii="Arial" w:hAnsi="Arial" w:cs="Arial"/>
          <w:lang w:val="en-GB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A0428" w:rsidRPr="007164CF" w14:paraId="75B047E2" w14:textId="77777777" w:rsidTr="008B1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3" w:type="dxa"/>
          </w:tcPr>
          <w:p w14:paraId="6A670C76" w14:textId="77777777" w:rsidR="006A0428" w:rsidRPr="007164CF" w:rsidRDefault="006A0428" w:rsidP="008B19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0E55F232" w14:textId="77777777" w:rsidR="006A0428" w:rsidRPr="007164CF" w:rsidRDefault="006A0428" w:rsidP="008B1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803" w:type="dxa"/>
          </w:tcPr>
          <w:p w14:paraId="12392E26" w14:textId="77777777" w:rsidR="006A0428" w:rsidRPr="007164CF" w:rsidRDefault="006A0428" w:rsidP="008B1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1803" w:type="dxa"/>
          </w:tcPr>
          <w:p w14:paraId="36AC344F" w14:textId="77777777" w:rsidR="006A0428" w:rsidRPr="007164CF" w:rsidRDefault="006A0428" w:rsidP="008B1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1804" w:type="dxa"/>
          </w:tcPr>
          <w:p w14:paraId="075F7FA3" w14:textId="77777777" w:rsidR="006A0428" w:rsidRPr="007164CF" w:rsidRDefault="006A0428" w:rsidP="008B1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(&gt;|z|)</w:t>
            </w:r>
          </w:p>
        </w:tc>
      </w:tr>
      <w:tr w:rsidR="006A0428" w:rsidRPr="007164CF" w14:paraId="6E56FFB2" w14:textId="77777777" w:rsidTr="008B1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6C2A7BC" w14:textId="77777777" w:rsidR="006A0428" w:rsidRPr="007164CF" w:rsidRDefault="006A0428" w:rsidP="008B19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803" w:type="dxa"/>
          </w:tcPr>
          <w:p w14:paraId="74A989DF" w14:textId="6E5DA2FE" w:rsidR="006A0428" w:rsidRPr="007164CF" w:rsidRDefault="006A0428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8</w:t>
            </w:r>
          </w:p>
        </w:tc>
        <w:tc>
          <w:tcPr>
            <w:tcW w:w="1803" w:type="dxa"/>
          </w:tcPr>
          <w:p w14:paraId="271B2128" w14:textId="34AFF260" w:rsidR="006A0428" w:rsidRPr="007164CF" w:rsidRDefault="00C77F95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803" w:type="dxa"/>
          </w:tcPr>
          <w:p w14:paraId="56D3B9CC" w14:textId="0DE12D61" w:rsidR="006A0428" w:rsidRPr="007164CF" w:rsidRDefault="00C77F95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.63</w:t>
            </w:r>
          </w:p>
        </w:tc>
        <w:tc>
          <w:tcPr>
            <w:tcW w:w="1804" w:type="dxa"/>
          </w:tcPr>
          <w:p w14:paraId="138B9EC7" w14:textId="6AC0ECC4" w:rsidR="006A0428" w:rsidRPr="007164CF" w:rsidRDefault="00C77F95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69e-06***</w:t>
            </w:r>
          </w:p>
        </w:tc>
      </w:tr>
      <w:tr w:rsidR="006A0428" w:rsidRPr="007164CF" w14:paraId="4B559B5A" w14:textId="77777777" w:rsidTr="008B1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A9C53D7" w14:textId="18480045" w:rsidR="006A0428" w:rsidRPr="007164CF" w:rsidRDefault="00C77F95" w:rsidP="008B19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delta_SL</w:t>
            </w:r>
            <w:proofErr w:type="spellEnd"/>
          </w:p>
        </w:tc>
        <w:tc>
          <w:tcPr>
            <w:tcW w:w="1803" w:type="dxa"/>
          </w:tcPr>
          <w:p w14:paraId="7A492276" w14:textId="243CD5C9" w:rsidR="006A0428" w:rsidRPr="007164CF" w:rsidRDefault="00C77F95" w:rsidP="008B1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803" w:type="dxa"/>
          </w:tcPr>
          <w:p w14:paraId="62BC1462" w14:textId="608B5B33" w:rsidR="006A0428" w:rsidRPr="007164CF" w:rsidRDefault="00C77F95" w:rsidP="008B1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803" w:type="dxa"/>
          </w:tcPr>
          <w:p w14:paraId="6466D5D5" w14:textId="2C65955E" w:rsidR="006A0428" w:rsidRPr="007164CF" w:rsidRDefault="00C77F95" w:rsidP="008B1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1</w:t>
            </w:r>
          </w:p>
        </w:tc>
        <w:tc>
          <w:tcPr>
            <w:tcW w:w="1804" w:type="dxa"/>
          </w:tcPr>
          <w:p w14:paraId="58262B3D" w14:textId="082F3060" w:rsidR="006A0428" w:rsidRPr="007164CF" w:rsidRDefault="00C77F95" w:rsidP="008B1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6A0428" w:rsidRPr="007164CF" w14:paraId="13F6D9DA" w14:textId="77777777" w:rsidTr="008B1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E359D85" w14:textId="52FAA661" w:rsidR="006A0428" w:rsidRPr="00C77F95" w:rsidRDefault="00C77F95" w:rsidP="00C77F95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bar_no</w:t>
            </w:r>
            <w:proofErr w:type="spellEnd"/>
          </w:p>
        </w:tc>
        <w:tc>
          <w:tcPr>
            <w:tcW w:w="1803" w:type="dxa"/>
          </w:tcPr>
          <w:p w14:paraId="59E8B847" w14:textId="2E9B68ED" w:rsidR="006A0428" w:rsidRPr="007164CF" w:rsidRDefault="00C77F95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56</w:t>
            </w:r>
          </w:p>
        </w:tc>
        <w:tc>
          <w:tcPr>
            <w:tcW w:w="1803" w:type="dxa"/>
          </w:tcPr>
          <w:p w14:paraId="4FF26823" w14:textId="3A98C8EB" w:rsidR="006A0428" w:rsidRPr="007164CF" w:rsidRDefault="00C77F95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803" w:type="dxa"/>
          </w:tcPr>
          <w:p w14:paraId="2191F995" w14:textId="5E18BC91" w:rsidR="006A0428" w:rsidRPr="007164CF" w:rsidRDefault="00C77F95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39</w:t>
            </w:r>
          </w:p>
        </w:tc>
        <w:tc>
          <w:tcPr>
            <w:tcW w:w="1804" w:type="dxa"/>
          </w:tcPr>
          <w:p w14:paraId="78208E0F" w14:textId="2411264C" w:rsidR="006A0428" w:rsidRPr="007164CF" w:rsidRDefault="00C77F95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2e-16***</w:t>
            </w:r>
          </w:p>
        </w:tc>
      </w:tr>
    </w:tbl>
    <w:p w14:paraId="0010322D" w14:textId="6E1AEA4D" w:rsidR="006A0428" w:rsidRDefault="006A0428" w:rsidP="006A0428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7164CF">
        <w:rPr>
          <w:rFonts w:ascii="Arial" w:hAnsi="Arial" w:cs="Arial"/>
          <w:sz w:val="20"/>
          <w:szCs w:val="20"/>
          <w:lang w:val="en-GB"/>
        </w:rPr>
        <w:t>trial_ID</w:t>
      </w:r>
      <w:proofErr w:type="spellEnd"/>
      <w:r w:rsidRPr="007164CF">
        <w:rPr>
          <w:rFonts w:ascii="Arial" w:hAnsi="Arial" w:cs="Arial"/>
          <w:sz w:val="20"/>
          <w:szCs w:val="20"/>
          <w:lang w:val="en-GB"/>
        </w:rPr>
        <w:t xml:space="preserve">: variance = </w:t>
      </w:r>
      <w:r w:rsidR="00C77F95">
        <w:rPr>
          <w:rFonts w:ascii="Arial" w:hAnsi="Arial" w:cs="Arial"/>
          <w:sz w:val="20"/>
          <w:szCs w:val="20"/>
          <w:lang w:val="en-GB"/>
        </w:rPr>
        <w:t>5.21e-10</w:t>
      </w:r>
      <w:r w:rsidRPr="007164CF">
        <w:rPr>
          <w:rFonts w:ascii="Arial" w:hAnsi="Arial" w:cs="Arial"/>
          <w:sz w:val="20"/>
          <w:szCs w:val="20"/>
          <w:lang w:val="en-GB"/>
        </w:rPr>
        <w:t xml:space="preserve">, Std. Dev. = </w:t>
      </w:r>
      <w:r w:rsidR="00C77F95">
        <w:rPr>
          <w:rFonts w:ascii="Arial" w:hAnsi="Arial" w:cs="Arial"/>
          <w:sz w:val="20"/>
          <w:szCs w:val="20"/>
          <w:lang w:val="en-GB"/>
        </w:rPr>
        <w:t>2.28e-05</w:t>
      </w:r>
      <w:r w:rsidRPr="007164CF">
        <w:rPr>
          <w:rFonts w:ascii="Arial" w:hAnsi="Arial" w:cs="Arial"/>
          <w:sz w:val="20"/>
          <w:szCs w:val="20"/>
          <w:lang w:val="en-GB"/>
        </w:rPr>
        <w:t xml:space="preserve">; </w:t>
      </w:r>
      <w:proofErr w:type="spellStart"/>
      <w:r w:rsidRPr="007164CF">
        <w:rPr>
          <w:rFonts w:ascii="Arial" w:hAnsi="Arial" w:cs="Arial"/>
          <w:sz w:val="20"/>
          <w:szCs w:val="20"/>
          <w:lang w:val="en-GB"/>
        </w:rPr>
        <w:t>tank_ID</w:t>
      </w:r>
      <w:proofErr w:type="spellEnd"/>
      <w:r w:rsidRPr="007164CF">
        <w:rPr>
          <w:rFonts w:ascii="Arial" w:hAnsi="Arial" w:cs="Arial"/>
          <w:sz w:val="20"/>
          <w:szCs w:val="20"/>
          <w:lang w:val="en-GB"/>
        </w:rPr>
        <w:t xml:space="preserve">: variance = </w:t>
      </w:r>
      <w:r w:rsidR="00C77F95">
        <w:rPr>
          <w:rFonts w:ascii="Arial" w:hAnsi="Arial" w:cs="Arial"/>
          <w:sz w:val="20"/>
          <w:szCs w:val="20"/>
          <w:lang w:val="en-GB"/>
        </w:rPr>
        <w:t>0.18</w:t>
      </w:r>
      <w:r w:rsidRPr="007164CF">
        <w:rPr>
          <w:rFonts w:ascii="Arial" w:hAnsi="Arial" w:cs="Arial"/>
          <w:sz w:val="20"/>
          <w:szCs w:val="20"/>
          <w:lang w:val="en-GB"/>
        </w:rPr>
        <w:t xml:space="preserve">, Std. Dev. = </w:t>
      </w:r>
      <w:r w:rsidR="00C77F95">
        <w:rPr>
          <w:rFonts w:ascii="Arial" w:hAnsi="Arial" w:cs="Arial"/>
          <w:sz w:val="20"/>
          <w:szCs w:val="20"/>
          <w:lang w:val="en-GB"/>
        </w:rPr>
        <w:t>0.42.</w:t>
      </w:r>
    </w:p>
    <w:p w14:paraId="7C18F1A6" w14:textId="77777777" w:rsidR="00C77F95" w:rsidRPr="00C77F95" w:rsidRDefault="00C77F95" w:rsidP="00C77F95">
      <w:pPr>
        <w:rPr>
          <w:rFonts w:ascii="Arial" w:hAnsi="Arial" w:cs="Arial"/>
          <w:sz w:val="20"/>
          <w:szCs w:val="20"/>
          <w:lang w:val="en-GB"/>
        </w:rPr>
      </w:pPr>
    </w:p>
    <w:p w14:paraId="4111F5A0" w14:textId="77777777" w:rsidR="00C77F95" w:rsidRDefault="00C77F95" w:rsidP="00C77F95">
      <w:pPr>
        <w:rPr>
          <w:rFonts w:ascii="Arial" w:hAnsi="Arial" w:cs="Arial"/>
          <w:sz w:val="20"/>
          <w:szCs w:val="20"/>
          <w:lang w:val="en-GB"/>
        </w:rPr>
      </w:pPr>
    </w:p>
    <w:p w14:paraId="11328CAD" w14:textId="5B4B7C19" w:rsidR="00C77F95" w:rsidRPr="00C77F95" w:rsidRDefault="00C77F95" w:rsidP="00C77F95">
      <w:pPr>
        <w:tabs>
          <w:tab w:val="left" w:pos="5610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ab/>
      </w:r>
    </w:p>
    <w:sectPr w:rsidR="00C77F95" w:rsidRPr="00C77F95" w:rsidSect="00074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4A8D7" w14:textId="77777777" w:rsidR="004E7187" w:rsidRDefault="004E7187" w:rsidP="006A0428">
      <w:pPr>
        <w:spacing w:after="0" w:line="240" w:lineRule="auto"/>
      </w:pPr>
      <w:r>
        <w:separator/>
      </w:r>
    </w:p>
  </w:endnote>
  <w:endnote w:type="continuationSeparator" w:id="0">
    <w:p w14:paraId="25FACC36" w14:textId="77777777" w:rsidR="004E7187" w:rsidRDefault="004E7187" w:rsidP="006A0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CA880" w14:textId="77777777" w:rsidR="004E7187" w:rsidRDefault="004E7187" w:rsidP="006A0428">
      <w:pPr>
        <w:spacing w:after="0" w:line="240" w:lineRule="auto"/>
      </w:pPr>
      <w:r>
        <w:separator/>
      </w:r>
    </w:p>
  </w:footnote>
  <w:footnote w:type="continuationSeparator" w:id="0">
    <w:p w14:paraId="59E5E640" w14:textId="77777777" w:rsidR="004E7187" w:rsidRDefault="004E7187" w:rsidP="006A0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4CF"/>
    <w:rsid w:val="00074307"/>
    <w:rsid w:val="00096959"/>
    <w:rsid w:val="002E13F3"/>
    <w:rsid w:val="003B0425"/>
    <w:rsid w:val="003C415D"/>
    <w:rsid w:val="004E3BAE"/>
    <w:rsid w:val="004E7187"/>
    <w:rsid w:val="00683BB1"/>
    <w:rsid w:val="006A0428"/>
    <w:rsid w:val="007164CF"/>
    <w:rsid w:val="00781D6F"/>
    <w:rsid w:val="008716E5"/>
    <w:rsid w:val="00973033"/>
    <w:rsid w:val="00C36501"/>
    <w:rsid w:val="00C77F95"/>
    <w:rsid w:val="00DA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EF6BD"/>
  <w15:chartTrackingRefBased/>
  <w15:docId w15:val="{D205E57D-F30C-451B-A0ED-345E430E2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428"/>
  </w:style>
  <w:style w:type="paragraph" w:styleId="Heading1">
    <w:name w:val="heading 1"/>
    <w:basedOn w:val="Normal"/>
    <w:next w:val="Normal"/>
    <w:link w:val="Heading1Char"/>
    <w:uiPriority w:val="9"/>
    <w:qFormat/>
    <w:rsid w:val="00716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4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4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4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4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4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4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4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4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4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4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4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4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4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4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4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4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4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4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4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4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4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4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4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6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164C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A0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428"/>
  </w:style>
  <w:style w:type="paragraph" w:styleId="Footer">
    <w:name w:val="footer"/>
    <w:basedOn w:val="Normal"/>
    <w:link w:val="FooterChar"/>
    <w:uiPriority w:val="99"/>
    <w:unhideWhenUsed/>
    <w:rsid w:val="006A0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214</Characters>
  <Application>Microsoft Office Word</Application>
  <DocSecurity>0</DocSecurity>
  <Lines>3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itchell</dc:creator>
  <cp:keywords/>
  <dc:description/>
  <cp:lastModifiedBy>Laurie Mitchell</cp:lastModifiedBy>
  <cp:revision>5</cp:revision>
  <dcterms:created xsi:type="dcterms:W3CDTF">2025-05-07T08:12:00Z</dcterms:created>
  <dcterms:modified xsi:type="dcterms:W3CDTF">2026-01-14T02:03:00Z</dcterms:modified>
</cp:coreProperties>
</file>